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860"/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1"/>
        <w:gridCol w:w="3200"/>
        <w:gridCol w:w="2780"/>
      </w:tblGrid>
      <w:tr w:rsidR="00F01700" w:rsidRPr="00B30BBD" w14:paraId="771BB522" w14:textId="77777777" w:rsidTr="00DB160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AECAE3" w14:textId="77777777" w:rsidR="00F01700" w:rsidRPr="00B30BBD" w:rsidRDefault="00F01700" w:rsidP="00DB1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TT"/>
              </w:rPr>
            </w:pPr>
            <w:r w:rsidRPr="00B30BB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TT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AA29AC" w14:textId="77777777" w:rsidR="00F01700" w:rsidRPr="00B30BBD" w:rsidRDefault="00F01700" w:rsidP="00DB1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TT"/>
              </w:rPr>
            </w:pPr>
            <w:r w:rsidRPr="00B30BB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TT"/>
              </w:rPr>
              <w:t>Forward Primer (5’</w:t>
            </w:r>
            <w:r w:rsidRPr="002340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B30BB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TT"/>
              </w:rPr>
              <w:t>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0DA911" w14:textId="77777777" w:rsidR="00F01700" w:rsidRPr="00B30BBD" w:rsidRDefault="00F01700" w:rsidP="00DB1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TT"/>
              </w:rPr>
            </w:pPr>
            <w:r w:rsidRPr="00B30BB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TT"/>
              </w:rPr>
              <w:t>Reverse Primer (5’</w:t>
            </w:r>
            <w:r w:rsidRPr="002340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B30BB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TT"/>
              </w:rPr>
              <w:t>3’)</w:t>
            </w:r>
          </w:p>
        </w:tc>
      </w:tr>
      <w:tr w:rsidR="00F01700" w:rsidRPr="00B30BBD" w14:paraId="1C4DB4DF" w14:textId="77777777" w:rsidTr="00DB1607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00CFE2" w14:textId="77777777" w:rsidR="00F01700" w:rsidRPr="00B30BBD" w:rsidRDefault="00F01700" w:rsidP="00DB1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TT"/>
              </w:rPr>
            </w:pPr>
            <w:r w:rsidRPr="00B30BB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TT"/>
              </w:rPr>
              <w:t>IbABF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341F18" w14:textId="77777777" w:rsidR="00F01700" w:rsidRPr="00B30BBD" w:rsidRDefault="00F01700" w:rsidP="00DB16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T"/>
              </w:rPr>
            </w:pPr>
            <w:r w:rsidRPr="00B30BBD">
              <w:rPr>
                <w:rFonts w:ascii="Times New Roman" w:eastAsia="Times New Roman" w:hAnsi="Times New Roman" w:cs="Times New Roman"/>
                <w:sz w:val="18"/>
                <w:szCs w:val="18"/>
                <w:lang w:eastAsia="en-TT"/>
              </w:rPr>
              <w:t>GGGATGGGTATGGTAGGTTTG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99974A" w14:textId="77777777" w:rsidR="00F01700" w:rsidRPr="00B30BBD" w:rsidRDefault="00F01700" w:rsidP="00DB16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T"/>
              </w:rPr>
            </w:pPr>
            <w:r w:rsidRPr="00B30BBD">
              <w:rPr>
                <w:rFonts w:ascii="Times New Roman" w:eastAsia="Times New Roman" w:hAnsi="Times New Roman" w:cs="Times New Roman"/>
                <w:sz w:val="18"/>
                <w:szCs w:val="18"/>
                <w:lang w:eastAsia="en-TT"/>
              </w:rPr>
              <w:t>CGGAAGATGTATCACCGTTACT</w:t>
            </w:r>
          </w:p>
        </w:tc>
      </w:tr>
      <w:tr w:rsidR="00F01700" w:rsidRPr="00B30BBD" w14:paraId="4ECE7830" w14:textId="77777777" w:rsidTr="00DB1607">
        <w:trPr>
          <w:trHeight w:val="30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209152" w14:textId="77777777" w:rsidR="00F01700" w:rsidRPr="00B30BBD" w:rsidRDefault="00F01700" w:rsidP="00DB1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TT"/>
              </w:rPr>
            </w:pPr>
            <w:r w:rsidRPr="00B30BB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TT"/>
              </w:rPr>
              <w:t>IbABF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73ED7A" w14:textId="77777777" w:rsidR="00F01700" w:rsidRPr="00B30BBD" w:rsidRDefault="00F01700" w:rsidP="00DB16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T"/>
              </w:rPr>
            </w:pPr>
            <w:r w:rsidRPr="00B30BBD">
              <w:rPr>
                <w:rFonts w:ascii="Times New Roman" w:eastAsia="Times New Roman" w:hAnsi="Times New Roman" w:cs="Times New Roman"/>
                <w:sz w:val="18"/>
                <w:szCs w:val="18"/>
                <w:lang w:eastAsia="en-TT"/>
              </w:rPr>
              <w:t>ACCACAGCCAGAAGGTAATG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6A305E" w14:textId="77777777" w:rsidR="00F01700" w:rsidRPr="00B30BBD" w:rsidRDefault="00F01700" w:rsidP="00DB16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T"/>
              </w:rPr>
            </w:pPr>
            <w:r w:rsidRPr="00B30BBD">
              <w:rPr>
                <w:rFonts w:ascii="Times New Roman" w:eastAsia="Times New Roman" w:hAnsi="Times New Roman" w:cs="Times New Roman"/>
                <w:sz w:val="18"/>
                <w:szCs w:val="18"/>
                <w:lang w:eastAsia="en-TT"/>
              </w:rPr>
              <w:t>CCTTCCCAAGTCCGCTAAAT</w:t>
            </w:r>
          </w:p>
        </w:tc>
      </w:tr>
      <w:tr w:rsidR="00F01700" w:rsidRPr="00B30BBD" w14:paraId="127F3370" w14:textId="77777777" w:rsidTr="00DB1607">
        <w:trPr>
          <w:trHeight w:val="30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E5B4CF" w14:textId="77777777" w:rsidR="00F01700" w:rsidRPr="00B30BBD" w:rsidRDefault="00F01700" w:rsidP="00DB1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TT"/>
              </w:rPr>
            </w:pPr>
            <w:r w:rsidRPr="00B30BB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TT"/>
              </w:rPr>
              <w:t>IbDPBF1/ABI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564E34" w14:textId="77777777" w:rsidR="00F01700" w:rsidRPr="00B30BBD" w:rsidRDefault="00F01700" w:rsidP="00DB16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T"/>
              </w:rPr>
            </w:pPr>
            <w:r w:rsidRPr="00B30BBD">
              <w:rPr>
                <w:rFonts w:ascii="Times New Roman" w:eastAsia="Times New Roman" w:hAnsi="Times New Roman" w:cs="Times New Roman"/>
                <w:sz w:val="18"/>
                <w:szCs w:val="18"/>
                <w:lang w:eastAsia="en-TT"/>
              </w:rPr>
              <w:t>GATTTACTCGCTCACCTTGGA 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02F509" w14:textId="77777777" w:rsidR="00F01700" w:rsidRPr="00B30BBD" w:rsidRDefault="00F01700" w:rsidP="00DB16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T"/>
              </w:rPr>
            </w:pPr>
            <w:r w:rsidRPr="00B30BBD">
              <w:rPr>
                <w:rFonts w:ascii="Times New Roman" w:eastAsia="Times New Roman" w:hAnsi="Times New Roman" w:cs="Times New Roman"/>
                <w:sz w:val="18"/>
                <w:szCs w:val="18"/>
                <w:lang w:eastAsia="en-TT"/>
              </w:rPr>
              <w:t>GCGGTCCAAATGCTGTTAAG</w:t>
            </w:r>
          </w:p>
        </w:tc>
      </w:tr>
      <w:tr w:rsidR="00F01700" w:rsidRPr="00B30BBD" w14:paraId="5DFD8B3C" w14:textId="77777777" w:rsidTr="00DB1607">
        <w:trPr>
          <w:trHeight w:val="30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E50902" w14:textId="77777777" w:rsidR="00F01700" w:rsidRPr="00B30BBD" w:rsidRDefault="00F01700" w:rsidP="00DB1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TT"/>
              </w:rPr>
            </w:pPr>
            <w:r w:rsidRPr="00B30BB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TT"/>
              </w:rPr>
              <w:t>IbPYL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9769D7" w14:textId="77777777" w:rsidR="00F01700" w:rsidRPr="00B30BBD" w:rsidRDefault="00F01700" w:rsidP="00DB16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T"/>
              </w:rPr>
            </w:pPr>
            <w:r w:rsidRPr="00B30BBD">
              <w:rPr>
                <w:rFonts w:ascii="Times New Roman" w:eastAsia="Times New Roman" w:hAnsi="Times New Roman" w:cs="Times New Roman"/>
                <w:sz w:val="18"/>
                <w:szCs w:val="18"/>
                <w:lang w:eastAsia="en-TT"/>
              </w:rPr>
              <w:t>CAGATTCCGAACACCACAAG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C44E53" w14:textId="77777777" w:rsidR="00F01700" w:rsidRPr="00B30BBD" w:rsidRDefault="00F01700" w:rsidP="00DB16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T"/>
              </w:rPr>
            </w:pPr>
            <w:r w:rsidRPr="00B30BBD">
              <w:rPr>
                <w:rFonts w:ascii="Times New Roman" w:eastAsia="Times New Roman" w:hAnsi="Times New Roman" w:cs="Times New Roman"/>
                <w:sz w:val="18"/>
                <w:szCs w:val="18"/>
                <w:lang w:eastAsia="en-TT"/>
              </w:rPr>
              <w:t>CACGATGGTGTCAACGAAGA</w:t>
            </w:r>
          </w:p>
        </w:tc>
      </w:tr>
      <w:tr w:rsidR="00F01700" w:rsidRPr="00B30BBD" w14:paraId="0A7A15DB" w14:textId="77777777" w:rsidTr="00DB1607">
        <w:trPr>
          <w:trHeight w:val="30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D368C4" w14:textId="77777777" w:rsidR="00F01700" w:rsidRPr="00B30BBD" w:rsidRDefault="00F01700" w:rsidP="00DB1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TT"/>
              </w:rPr>
            </w:pPr>
            <w:r w:rsidRPr="00B30BB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TT"/>
              </w:rPr>
              <w:t>IbSnRK2.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671D97" w14:textId="77777777" w:rsidR="00F01700" w:rsidRPr="00B30BBD" w:rsidRDefault="00F01700" w:rsidP="00DB16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T"/>
              </w:rPr>
            </w:pPr>
            <w:r w:rsidRPr="00B30BBD">
              <w:rPr>
                <w:rFonts w:ascii="Times New Roman" w:eastAsia="Times New Roman" w:hAnsi="Times New Roman" w:cs="Times New Roman"/>
                <w:sz w:val="18"/>
                <w:szCs w:val="18"/>
                <w:lang w:eastAsia="en-TT"/>
              </w:rPr>
              <w:t>GGAAGTAGTAGGTGGTGATGATG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E70366" w14:textId="77777777" w:rsidR="00F01700" w:rsidRPr="00B30BBD" w:rsidRDefault="00F01700" w:rsidP="00DB16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T"/>
              </w:rPr>
            </w:pPr>
            <w:r w:rsidRPr="00B30BBD">
              <w:rPr>
                <w:rFonts w:ascii="Times New Roman" w:eastAsia="Times New Roman" w:hAnsi="Times New Roman" w:cs="Times New Roman"/>
                <w:sz w:val="18"/>
                <w:szCs w:val="18"/>
                <w:lang w:eastAsia="en-TT"/>
              </w:rPr>
              <w:t>TGGGTTGGGTGATGTGATATT</w:t>
            </w:r>
          </w:p>
        </w:tc>
      </w:tr>
      <w:tr w:rsidR="00F01700" w:rsidRPr="00B30BBD" w14:paraId="0E540D2C" w14:textId="77777777" w:rsidTr="00DB1607">
        <w:trPr>
          <w:trHeight w:val="30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A53613" w14:textId="77777777" w:rsidR="00F01700" w:rsidRPr="00B30BBD" w:rsidRDefault="00F01700" w:rsidP="00DB1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TT"/>
              </w:rPr>
            </w:pPr>
            <w:r w:rsidRPr="00B30BB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TT"/>
              </w:rPr>
              <w:t>IbSnRK2.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181D44" w14:textId="77777777" w:rsidR="00F01700" w:rsidRPr="00B30BBD" w:rsidRDefault="00F01700" w:rsidP="00DB16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T"/>
              </w:rPr>
            </w:pPr>
            <w:r w:rsidRPr="00B30BBD">
              <w:rPr>
                <w:rFonts w:ascii="Times New Roman" w:eastAsia="Times New Roman" w:hAnsi="Times New Roman" w:cs="Times New Roman"/>
                <w:sz w:val="18"/>
                <w:szCs w:val="18"/>
                <w:lang w:eastAsia="en-TT"/>
              </w:rPr>
              <w:t>GCTGTTTCCTATTATGCAATTCTGGG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27938B" w14:textId="77777777" w:rsidR="00F01700" w:rsidRPr="00B30BBD" w:rsidRDefault="00F01700" w:rsidP="00DB16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T"/>
              </w:rPr>
            </w:pPr>
            <w:r w:rsidRPr="00B30BBD">
              <w:rPr>
                <w:rFonts w:ascii="Times New Roman" w:eastAsia="Times New Roman" w:hAnsi="Times New Roman" w:cs="Times New Roman"/>
                <w:sz w:val="18"/>
                <w:szCs w:val="18"/>
                <w:lang w:eastAsia="en-TT"/>
              </w:rPr>
              <w:t>ACTTTTCCTCCATCGCAACTCA</w:t>
            </w:r>
          </w:p>
        </w:tc>
      </w:tr>
    </w:tbl>
    <w:p w14:paraId="0469947A" w14:textId="1EA77850" w:rsidR="00486074" w:rsidRPr="00F01700" w:rsidRDefault="00F017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C45F1A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List of primers used in qRT-PCR reactions</w:t>
      </w:r>
      <w:r w:rsidR="009E0A4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sectPr w:rsidR="00486074" w:rsidRPr="00F017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700"/>
    <w:rsid w:val="00486074"/>
    <w:rsid w:val="009E0A48"/>
    <w:rsid w:val="00C45F1A"/>
    <w:rsid w:val="00F01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1FCA3"/>
  <w15:chartTrackingRefBased/>
  <w15:docId w15:val="{8066AADB-A56E-4B04-B3CC-09E8FC599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T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700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.mathura</dc:creator>
  <cp:keywords/>
  <dc:description/>
  <cp:lastModifiedBy>sarah.mathura</cp:lastModifiedBy>
  <cp:revision>3</cp:revision>
  <dcterms:created xsi:type="dcterms:W3CDTF">2023-03-09T12:48:00Z</dcterms:created>
  <dcterms:modified xsi:type="dcterms:W3CDTF">2023-03-09T20:32:00Z</dcterms:modified>
</cp:coreProperties>
</file>